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88B" w:rsidRDefault="00A6788B" w:rsidP="00A6788B">
      <w:pPr>
        <w:spacing w:line="480" w:lineRule="auto"/>
        <w:rPr>
          <w:rFonts w:ascii="Arial" w:hAnsi="Arial" w:cs="Arial"/>
          <w:b/>
          <w:sz w:val="24"/>
          <w:szCs w:val="24"/>
          <w:lang w:eastAsia="en-GB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eastAsia="en-GB"/>
        </w:rPr>
        <w:t>Additional file 2: Schedule for post-intervention semi-structured interview</w:t>
      </w:r>
    </w:p>
    <w:tbl>
      <w:tblPr>
        <w:tblW w:w="9921" w:type="dxa"/>
        <w:tblInd w:w="-588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9921"/>
      </w:tblGrid>
      <w:tr w:rsidR="00A6788B" w:rsidRPr="006B0739" w:rsidTr="00803689">
        <w:trPr>
          <w:trHeight w:val="269"/>
        </w:trPr>
        <w:tc>
          <w:tcPr>
            <w:tcW w:w="9921" w:type="dxa"/>
            <w:shd w:val="pct10" w:color="auto" w:fill="auto"/>
          </w:tcPr>
          <w:p w:rsidR="00A6788B" w:rsidRPr="006B0739" w:rsidRDefault="00A6788B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b/>
                <w:sz w:val="22"/>
                <w:szCs w:val="22"/>
              </w:rPr>
              <w:t>Introduction</w:t>
            </w:r>
          </w:p>
        </w:tc>
      </w:tr>
      <w:tr w:rsidR="00A6788B" w:rsidRPr="006B0739" w:rsidTr="00803689">
        <w:trPr>
          <w:trHeight w:val="558"/>
        </w:trPr>
        <w:tc>
          <w:tcPr>
            <w:tcW w:w="9921" w:type="dxa"/>
          </w:tcPr>
          <w:p w:rsidR="00A6788B" w:rsidRPr="006B0739" w:rsidRDefault="00A6788B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Use introductory script to explain the purpose of the interview participants’ role in the study and assure participants of confidentiality and anonymity.</w:t>
            </w:r>
          </w:p>
        </w:tc>
      </w:tr>
      <w:tr w:rsidR="00A6788B" w:rsidRPr="006B0739" w:rsidTr="00803689">
        <w:trPr>
          <w:trHeight w:val="400"/>
        </w:trPr>
        <w:tc>
          <w:tcPr>
            <w:tcW w:w="9921" w:type="dxa"/>
            <w:shd w:val="pct10" w:color="auto" w:fill="auto"/>
          </w:tcPr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b/>
                <w:sz w:val="22"/>
                <w:szCs w:val="22"/>
              </w:rPr>
              <w:t>Exploring acceptability of the research processes</w:t>
            </w:r>
          </w:p>
        </w:tc>
      </w:tr>
      <w:tr w:rsidR="00A6788B" w:rsidRPr="006B0739" w:rsidTr="00803689">
        <w:trPr>
          <w:trHeight w:val="2185"/>
        </w:trPr>
        <w:tc>
          <w:tcPr>
            <w:tcW w:w="9921" w:type="dxa"/>
          </w:tcPr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For RISE NI team members – How did you feel about the random allocation of schools? </w:t>
            </w: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For teachers: </w:t>
            </w: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How did you feel about being randomly allocated to a group? </w:t>
            </w: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How did you feel about the selection of children for outcome measurement? </w:t>
            </w: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How easy/challenging was the process of gaining parental consent?</w:t>
            </w: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i/>
                <w:sz w:val="22"/>
                <w:szCs w:val="22"/>
              </w:rPr>
              <w:t>Prompts for discussion: ratio of children in each group. Would they have liked more specific criteria for selection?</w:t>
            </w:r>
          </w:p>
        </w:tc>
      </w:tr>
      <w:tr w:rsidR="00A6788B" w:rsidRPr="006B0739" w:rsidTr="00803689">
        <w:trPr>
          <w:trHeight w:val="282"/>
        </w:trPr>
        <w:tc>
          <w:tcPr>
            <w:tcW w:w="9921" w:type="dxa"/>
            <w:shd w:val="pct10" w:color="auto" w:fill="auto"/>
          </w:tcPr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b/>
                <w:sz w:val="22"/>
                <w:szCs w:val="22"/>
              </w:rPr>
              <w:t xml:space="preserve">Exploring participants’ experience of delivering the RECALL </w:t>
            </w:r>
          </w:p>
        </w:tc>
      </w:tr>
      <w:tr w:rsidR="00A6788B" w:rsidRPr="006B0739" w:rsidTr="00803689">
        <w:trPr>
          <w:trHeight w:val="411"/>
        </w:trPr>
        <w:tc>
          <w:tcPr>
            <w:tcW w:w="9921" w:type="dxa"/>
          </w:tcPr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b/>
                <w:sz w:val="22"/>
                <w:szCs w:val="22"/>
              </w:rPr>
              <w:t>Programme content and resources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What do you think about the use of the Memory Mack puppet?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What do you think of the fantastical themes?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What do you think about the 3 RECALL tasks?</w:t>
            </w:r>
          </w:p>
          <w:p w:rsidR="00A6788B" w:rsidRPr="006B0739" w:rsidRDefault="00A6788B" w:rsidP="00A6788B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Odd one out</w:t>
            </w:r>
          </w:p>
          <w:p w:rsidR="00A6788B" w:rsidRPr="006B0739" w:rsidRDefault="00A6788B" w:rsidP="00A6788B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Listening Recall</w:t>
            </w:r>
          </w:p>
          <w:p w:rsidR="00A6788B" w:rsidRPr="006B0739" w:rsidRDefault="00A6788B" w:rsidP="00A6788B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Phoneme awareness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What do you think of the resources provided for these tasks? E.g., size, quality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Did you refer to the program manual?  If so, how often? 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How helpful is the manual?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What do you think of the programme structure (working in small groups)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b/>
                <w:sz w:val="22"/>
                <w:szCs w:val="22"/>
              </w:rPr>
              <w:t>Dosage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How easy was it for you to incorporate the program into your everyday work?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What do you think about: </w:t>
            </w:r>
          </w:p>
          <w:p w:rsidR="00A6788B" w:rsidRPr="006B0739" w:rsidRDefault="00A6788B" w:rsidP="00A6788B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the number of practice trials of each activity?</w:t>
            </w:r>
          </w:p>
          <w:p w:rsidR="00A6788B" w:rsidRPr="006B0739" w:rsidRDefault="00A6788B" w:rsidP="00A6788B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the number of sessions per week?</w:t>
            </w:r>
          </w:p>
          <w:p w:rsidR="00A6788B" w:rsidRPr="006B0739" w:rsidRDefault="00A6788B" w:rsidP="00803689">
            <w:pPr>
              <w:pStyle w:val="ListParagraph"/>
              <w:rPr>
                <w:rFonts w:asciiTheme="minorHAnsi" w:hAnsiTheme="minorHAnsi" w:cs="Arial"/>
                <w:sz w:val="22"/>
                <w:szCs w:val="22"/>
              </w:rPr>
            </w:pP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For RISE NI team members - were you able to deliver all six sessions?</w:t>
            </w: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For teachers- were you able to provide two follow-up sessions per week?</w:t>
            </w: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What factors impacted on this?</w:t>
            </w: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b/>
                <w:sz w:val="22"/>
                <w:szCs w:val="22"/>
              </w:rPr>
              <w:t>Difficulty level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What do you think of the difficulty level for each task specified in the program?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Were you able to monitor the children’s progress from week to week?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Do you think the children’s skills improved? 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A6788B" w:rsidRPr="006B0739" w:rsidRDefault="00A6788B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b/>
                <w:sz w:val="22"/>
                <w:szCs w:val="22"/>
              </w:rPr>
              <w:lastRenderedPageBreak/>
              <w:t>Overall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What activities did you like? 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What activities did you not like?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How did the children respond to the program? 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How effective did you feel the program was? </w:t>
            </w: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i/>
                <w:sz w:val="22"/>
                <w:szCs w:val="22"/>
              </w:rPr>
              <w:t>Prompts for discussion:</w:t>
            </w:r>
          </w:p>
          <w:p w:rsidR="00A6788B" w:rsidRPr="006B0739" w:rsidRDefault="00A6788B" w:rsidP="00A6788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i/>
                <w:sz w:val="22"/>
                <w:szCs w:val="22"/>
              </w:rPr>
              <w:t>If people find it difficult to recall specific activities – use each session plan to jog their memory.</w:t>
            </w:r>
          </w:p>
          <w:p w:rsidR="00A6788B" w:rsidRPr="006B0739" w:rsidRDefault="00A6788B" w:rsidP="00A6788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i/>
                <w:sz w:val="22"/>
                <w:szCs w:val="22"/>
              </w:rPr>
              <w:t xml:space="preserve">Can you tell me why you liked/did not like that activity? What was it about the task that made it difficult? </w:t>
            </w: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i/>
                <w:sz w:val="22"/>
                <w:szCs w:val="22"/>
              </w:rPr>
              <w:t>What makes you say it was effective/ineffective?</w:t>
            </w:r>
          </w:p>
        </w:tc>
      </w:tr>
      <w:tr w:rsidR="00A6788B" w:rsidRPr="006B0739" w:rsidTr="00803689">
        <w:trPr>
          <w:trHeight w:val="320"/>
        </w:trPr>
        <w:tc>
          <w:tcPr>
            <w:tcW w:w="9921" w:type="dxa"/>
            <w:shd w:val="pct10" w:color="auto" w:fill="auto"/>
          </w:tcPr>
          <w:p w:rsidR="00A6788B" w:rsidRPr="006B0739" w:rsidRDefault="00A6788B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b/>
                <w:sz w:val="22"/>
                <w:szCs w:val="22"/>
              </w:rPr>
              <w:lastRenderedPageBreak/>
              <w:t>Exploring acceptability of the program and the outcome measures</w:t>
            </w:r>
          </w:p>
        </w:tc>
      </w:tr>
      <w:tr w:rsidR="00A6788B" w:rsidRPr="006B0739" w:rsidTr="00803689">
        <w:trPr>
          <w:trHeight w:val="411"/>
        </w:trPr>
        <w:tc>
          <w:tcPr>
            <w:tcW w:w="9921" w:type="dxa"/>
          </w:tcPr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How easy/difficult was it to use the digital voice recorders?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For the teachers: 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What are your thoughts on completing the BRIEF-P? 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How easy was it to complete?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Did it add to your understanding of children’s skills? 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How likely do you think it is that other teachers would complete it?</w:t>
            </w:r>
          </w:p>
        </w:tc>
      </w:tr>
      <w:tr w:rsidR="00A6788B" w:rsidRPr="006B0739" w:rsidTr="00803689">
        <w:trPr>
          <w:trHeight w:val="59"/>
        </w:trPr>
        <w:tc>
          <w:tcPr>
            <w:tcW w:w="9921" w:type="dxa"/>
            <w:shd w:val="pct10" w:color="auto" w:fill="auto"/>
          </w:tcPr>
          <w:p w:rsidR="00A6788B" w:rsidRPr="006B0739" w:rsidRDefault="00A6788B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b/>
                <w:sz w:val="22"/>
                <w:szCs w:val="22"/>
              </w:rPr>
              <w:t xml:space="preserve">Exploring barriers and facilitators to implementation in large scale RCT and longer-term practice </w:t>
            </w:r>
          </w:p>
        </w:tc>
      </w:tr>
      <w:tr w:rsidR="00A6788B" w:rsidRPr="006B0739" w:rsidTr="00803689">
        <w:trPr>
          <w:trHeight w:val="59"/>
        </w:trPr>
        <w:tc>
          <w:tcPr>
            <w:tcW w:w="9921" w:type="dxa"/>
          </w:tcPr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If you had access to RECALL, how likely is it that you would use it again? (use in full/use parts?)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If unlikely to, how could it be altered so that you would want to use it?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If you had to use the program again, how could this be made easier for you? 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Is there anything that would make it difficult for other health professionals/teachers to deliver the program? 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What resources/training/support would you need to use the program again?</w:t>
            </w:r>
          </w:p>
          <w:p w:rsidR="00A6788B" w:rsidRPr="006B0739" w:rsidRDefault="00A6788B" w:rsidP="00803689">
            <w:pPr>
              <w:pStyle w:val="ListParagraph"/>
              <w:ind w:left="10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i/>
                <w:sz w:val="22"/>
                <w:szCs w:val="22"/>
              </w:rPr>
              <w:t>Prompts for discussion:</w:t>
            </w:r>
          </w:p>
          <w:p w:rsidR="00A6788B" w:rsidRPr="006B0739" w:rsidRDefault="00A6788B" w:rsidP="00A6788B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i/>
                <w:sz w:val="22"/>
                <w:szCs w:val="22"/>
              </w:rPr>
              <w:t>Explore factors at personal, intrapersonal and organisational level</w:t>
            </w:r>
          </w:p>
          <w:p w:rsidR="00A6788B" w:rsidRPr="006B0739" w:rsidRDefault="00A6788B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i/>
                <w:sz w:val="22"/>
                <w:szCs w:val="22"/>
              </w:rPr>
              <w:t>Discuss group size, adult support in the classroom</w:t>
            </w:r>
          </w:p>
        </w:tc>
      </w:tr>
      <w:tr w:rsidR="00A6788B" w:rsidRPr="006B0739" w:rsidTr="00803689">
        <w:trPr>
          <w:trHeight w:val="59"/>
        </w:trPr>
        <w:tc>
          <w:tcPr>
            <w:tcW w:w="9921" w:type="dxa"/>
          </w:tcPr>
          <w:p w:rsidR="00A6788B" w:rsidRPr="006B0739" w:rsidRDefault="00A6788B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b/>
                <w:sz w:val="22"/>
                <w:szCs w:val="22"/>
              </w:rPr>
              <w:t>Close</w:t>
            </w:r>
          </w:p>
          <w:p w:rsidR="00A6788B" w:rsidRPr="006B0739" w:rsidRDefault="00A6788B" w:rsidP="00A6788B">
            <w:pPr>
              <w:numPr>
                <w:ilvl w:val="0"/>
                <w:numId w:val="1"/>
              </w:num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Provide brief summary of information gathered. </w:t>
            </w:r>
          </w:p>
          <w:p w:rsidR="00A6788B" w:rsidRPr="006B0739" w:rsidRDefault="00A6788B" w:rsidP="00A6788B">
            <w:pPr>
              <w:numPr>
                <w:ilvl w:val="0"/>
                <w:numId w:val="1"/>
              </w:num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 xml:space="preserve">Check if participants would like to make any additional comments </w:t>
            </w:r>
          </w:p>
          <w:p w:rsidR="00A6788B" w:rsidRPr="006B0739" w:rsidRDefault="00A6788B" w:rsidP="00A6788B">
            <w:pPr>
              <w:numPr>
                <w:ilvl w:val="0"/>
                <w:numId w:val="1"/>
              </w:numPr>
              <w:rPr>
                <w:rFonts w:asciiTheme="minorHAnsi" w:hAnsiTheme="minorHAnsi" w:cs="Arial"/>
                <w:sz w:val="22"/>
                <w:szCs w:val="22"/>
              </w:rPr>
            </w:pPr>
            <w:r w:rsidRPr="006B0739">
              <w:rPr>
                <w:rFonts w:asciiTheme="minorHAnsi" w:hAnsiTheme="minorHAnsi" w:cs="Arial"/>
                <w:sz w:val="22"/>
                <w:szCs w:val="22"/>
              </w:rPr>
              <w:t>Thank participants for their time</w:t>
            </w:r>
          </w:p>
        </w:tc>
      </w:tr>
    </w:tbl>
    <w:p w:rsidR="00226443" w:rsidRDefault="00226443"/>
    <w:sectPr w:rsidR="00226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ewCenturySchlbk">
    <w:altName w:val="Century Schoolbook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70966"/>
    <w:multiLevelType w:val="hybridMultilevel"/>
    <w:tmpl w:val="9B72F428"/>
    <w:lvl w:ilvl="0" w:tplc="740C7E82">
      <w:start w:val="4"/>
      <w:numFmt w:val="bullet"/>
      <w:lvlText w:val="-"/>
      <w:lvlJc w:val="left"/>
      <w:pPr>
        <w:ind w:left="370" w:hanging="360"/>
      </w:pPr>
      <w:rPr>
        <w:rFonts w:ascii="Arial" w:eastAsia="Arial Unicode MS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0" w:hanging="360"/>
      </w:pPr>
      <w:rPr>
        <w:rFonts w:ascii="Wingdings" w:hAnsi="Wingdings" w:hint="default"/>
      </w:rPr>
    </w:lvl>
  </w:abstractNum>
  <w:abstractNum w:abstractNumId="1" w15:restartNumberingAfterBreak="0">
    <w:nsid w:val="1DBD0B36"/>
    <w:multiLevelType w:val="hybridMultilevel"/>
    <w:tmpl w:val="008A1380"/>
    <w:lvl w:ilvl="0" w:tplc="ECC600A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EB06F3"/>
    <w:multiLevelType w:val="hybridMultilevel"/>
    <w:tmpl w:val="900A3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88B"/>
    <w:rsid w:val="00226443"/>
    <w:rsid w:val="006E0A9B"/>
    <w:rsid w:val="007D7B22"/>
    <w:rsid w:val="009E798B"/>
    <w:rsid w:val="00A6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82AC46-EF3D-49F8-8C3A-A5D0E2095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88B"/>
    <w:pPr>
      <w:spacing w:after="0" w:line="240" w:lineRule="auto"/>
    </w:pPr>
    <w:rPr>
      <w:rFonts w:ascii="NewCenturySchlbk" w:eastAsia="Times New Roman" w:hAnsi="NewCenturySchlbk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88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6788B"/>
    <w:rPr>
      <w:lang w:val="en-GB"/>
    </w:rPr>
  </w:style>
  <w:style w:type="paragraph" w:styleId="ListParagraph">
    <w:name w:val="List Paragraph"/>
    <w:basedOn w:val="Normal"/>
    <w:uiPriority w:val="34"/>
    <w:qFormat/>
    <w:rsid w:val="00A6788B"/>
    <w:pPr>
      <w:ind w:left="720"/>
      <w:contextualSpacing/>
    </w:pPr>
  </w:style>
  <w:style w:type="table" w:styleId="TableGrid">
    <w:name w:val="Table Grid"/>
    <w:basedOn w:val="TableNormal"/>
    <w:uiPriority w:val="59"/>
    <w:rsid w:val="00A678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Anita</cp:lastModifiedBy>
  <cp:revision>2</cp:revision>
  <dcterms:created xsi:type="dcterms:W3CDTF">2021-01-17T17:13:00Z</dcterms:created>
  <dcterms:modified xsi:type="dcterms:W3CDTF">2021-01-17T17:13:00Z</dcterms:modified>
</cp:coreProperties>
</file>